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8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6387"/>
      </w:tblGrid>
      <w:tr>
        <w:trPr>
          <w:trHeight w:val="255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 ID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 5'-3'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S7-L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GACCACCATCGAACAC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bS7-R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TGCAAACTTCGGCTATTC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BP1-L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TTACTGAGGAAGCGATCAAGAAG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BP1-R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AGCTTCTCCAGATGCAC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BP4-L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GCAGGAACTATGACGAAGAAG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BP4-R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ATCGGCGGCACATTTAG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BP7-L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GAATGTAGCCACATCGTAAC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BP7-R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TAAAACAAACACATTGGCAAC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7OBP7-L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ATACGACTCACTATAGGGTACATGTGTGAATATTCGAATACG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7OBP7-R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ATACGACTCACTATAGGGTACTCTCCAGCACTAGTAGGTGG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7OBP4-L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ATACGACTCACTATAGGGTACTATGAGCGTATCGGTGCTG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7OBP4-R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ATACGACTCACTATAGGGTACTTGGGAACATGAAGGTGTCG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7OBP1-L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ATACGACTCACTATAGGGTACTATGAAGCTAGTGACCTTCG</w:t>
            </w:r>
          </w:p>
        </w:tc>
      </w:tr>
      <w:tr>
        <w:trPr>
          <w:trHeight w:val="255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7OBP1-R</w:t>
            </w:r>
          </w:p>
        </w:tc>
        <w:tc>
          <w:tcPr>
            <w:tcW w:w="6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ATACGACTCACTATAGGGTACTCACTAAGAAATAGTGCTTC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4</w:t>
      </w:r>
      <w:r>
        <w:rPr/>
        <w:t xml:space="preserve">. List of primers utilized for cDNA amplification, ds-RNA synthesis and qRT-PCR studie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9:37:00Z</dcterms:created>
  <dc:creator>marika walter</dc:creator>
  <dc:description/>
  <cp:keywords/>
  <dc:language>en-US</dc:language>
  <cp:lastModifiedBy>marika walter</cp:lastModifiedBy>
  <dcterms:modified xsi:type="dcterms:W3CDTF">2010-02-11T19:38:00Z</dcterms:modified>
  <cp:revision>1</cp:revision>
  <dc:subject/>
  <dc:title>Primer ID</dc:title>
</cp:coreProperties>
</file>